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05"/>
        <w:tblW w:w="9860" w:type="dxa"/>
        <w:tblLook w:val="04A0" w:firstRow="1" w:lastRow="0" w:firstColumn="1" w:lastColumn="0" w:noHBand="0" w:noVBand="1"/>
      </w:tblPr>
      <w:tblGrid>
        <w:gridCol w:w="1420"/>
        <w:gridCol w:w="3920"/>
        <w:gridCol w:w="1180"/>
        <w:gridCol w:w="1440"/>
        <w:gridCol w:w="1900"/>
      </w:tblGrid>
      <w:tr w:rsidR="00E474A4" w:rsidRPr="004F3055" w:rsidTr="00E474A4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l (n=2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les (n=8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males (n=12)</w:t>
            </w:r>
          </w:p>
        </w:tc>
      </w:tr>
      <w:tr w:rsidR="00E474A4" w:rsidRPr="004F3055" w:rsidTr="00E474A4">
        <w:trPr>
          <w:trHeight w:val="315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ge (mean, S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9 </w:t>
            </w:r>
            <w:r w:rsidRPr="004F3055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±</w:t>
            </w: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±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8 </w:t>
            </w:r>
            <w:r w:rsidRPr="004F3055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±</w:t>
            </w: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0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ac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frican-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Non-Hispan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lcohol Drinking  (average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904138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904138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Quantity per episo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s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 ± 0.2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s/we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 ± 0.4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904138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904138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ing days/we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 ± 0.4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ing days/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 ± 0.6</w:t>
            </w:r>
          </w:p>
        </w:tc>
      </w:tr>
      <w:tr w:rsidR="00E474A4" w:rsidRPr="004F3055" w:rsidTr="00904138">
        <w:trPr>
          <w:trHeight w:val="105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Alcoho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ge (mean, S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±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± 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± 4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Users (AU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ac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frican-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Non-Hispan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%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lcohol Drinking (average, 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904138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904138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 xml:space="preserve">Quantity per episod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s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±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± 2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s/we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±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± 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± 0.3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904138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 w:rsidRPr="00904138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ing days/wee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±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±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± 2</w:t>
            </w:r>
          </w:p>
        </w:tc>
      </w:tr>
      <w:tr w:rsidR="00E474A4" w:rsidRPr="004F3055" w:rsidTr="00E474A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Drinking days/mon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±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±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± 7</w:t>
            </w:r>
          </w:p>
        </w:tc>
      </w:tr>
      <w:tr w:rsidR="00E474A4" w:rsidRPr="004F3055" w:rsidTr="00904138">
        <w:trPr>
          <w:trHeight w:val="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4A4" w:rsidRPr="004F3055" w:rsidRDefault="00E474A4" w:rsidP="00E474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30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E474A4" w:rsidRPr="005C79BF" w:rsidRDefault="00904138" w:rsidP="00E474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474A4" w:rsidRPr="005C79BF">
        <w:rPr>
          <w:rFonts w:ascii="Times New Roman" w:hAnsi="Times New Roman" w:cs="Times New Roman"/>
          <w:b/>
          <w:sz w:val="24"/>
          <w:szCs w:val="24"/>
        </w:rPr>
        <w:t>Table. Demographics and Drinking Pattern of Participants.</w:t>
      </w:r>
      <w:bookmarkStart w:id="0" w:name="_GoBack"/>
      <w:bookmarkEnd w:id="0"/>
    </w:p>
    <w:p w:rsidR="00402921" w:rsidRDefault="00402921"/>
    <w:sectPr w:rsidR="00402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4A4"/>
    <w:rsid w:val="00402921"/>
    <w:rsid w:val="00904138"/>
    <w:rsid w:val="00E4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1E7AA-85D4-4C03-890C-EF65B372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4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a Agudelo</dc:creator>
  <cp:keywords/>
  <dc:description/>
  <cp:lastModifiedBy>Marisela Agudelo</cp:lastModifiedBy>
  <cp:revision>2</cp:revision>
  <dcterms:created xsi:type="dcterms:W3CDTF">2016-05-19T16:59:00Z</dcterms:created>
  <dcterms:modified xsi:type="dcterms:W3CDTF">2016-05-19T16:59:00Z</dcterms:modified>
</cp:coreProperties>
</file>